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F6A399" w14:textId="78D1EB15" w:rsidR="003F4E8B" w:rsidRDefault="007131BC" w:rsidP="003F4E8B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S1 </w:t>
      </w:r>
      <w:r w:rsidR="003F4E8B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Appendix</w:t>
      </w:r>
    </w:p>
    <w:p w14:paraId="00263426" w14:textId="416A5260" w:rsidR="00414C37" w:rsidRDefault="003F4E8B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0" w:name="_Hlk178444547"/>
      <w:r w:rsidRPr="00F40B9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Appendix</w:t>
      </w:r>
      <w:r w:rsidR="0004260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Table</w:t>
      </w:r>
      <w:r w:rsidRPr="00F40B9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1a. </w:t>
      </w:r>
      <w:r w:rsidRPr="00F40B93">
        <w:rPr>
          <w:rFonts w:ascii="Times New Roman" w:eastAsia="Calibri" w:hAnsi="Times New Roman" w:cs="Times New Roman"/>
          <w:kern w:val="0"/>
          <w:lang w:val="en-US"/>
          <w14:ligatures w14:val="none"/>
        </w:rPr>
        <w:t>p values of the comparison between the AUCs for thresholds for ADLs in the DM group</w:t>
      </w:r>
    </w:p>
    <w:bookmarkEnd w:id="0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F4E8B" w:rsidRPr="00F40B93" w14:paraId="3F649652" w14:textId="77777777" w:rsidTr="00F20583">
        <w:tc>
          <w:tcPr>
            <w:tcW w:w="2265" w:type="dxa"/>
          </w:tcPr>
          <w:p w14:paraId="3FF0DCEB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5" w:type="dxa"/>
          </w:tcPr>
          <w:p w14:paraId="1657EEAD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EWGSOP2</w:t>
            </w:r>
          </w:p>
        </w:tc>
        <w:tc>
          <w:tcPr>
            <w:tcW w:w="2266" w:type="dxa"/>
          </w:tcPr>
          <w:p w14:paraId="466C2B61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2/22 kg</w:t>
            </w:r>
          </w:p>
        </w:tc>
        <w:tc>
          <w:tcPr>
            <w:tcW w:w="2266" w:type="dxa"/>
          </w:tcPr>
          <w:p w14:paraId="3EC8FB7C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5/20 kg</w:t>
            </w:r>
          </w:p>
        </w:tc>
      </w:tr>
      <w:tr w:rsidR="003F4E8B" w:rsidRPr="00F40B93" w14:paraId="54666E9B" w14:textId="77777777" w:rsidTr="00F20583">
        <w:tc>
          <w:tcPr>
            <w:tcW w:w="2265" w:type="dxa"/>
          </w:tcPr>
          <w:p w14:paraId="10E78C34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EWGSOP2</w:t>
            </w:r>
          </w:p>
        </w:tc>
        <w:tc>
          <w:tcPr>
            <w:tcW w:w="2265" w:type="dxa"/>
          </w:tcPr>
          <w:p w14:paraId="1DFA5426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2266" w:type="dxa"/>
          </w:tcPr>
          <w:p w14:paraId="277B048E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0.19</w:t>
            </w:r>
          </w:p>
        </w:tc>
        <w:tc>
          <w:tcPr>
            <w:tcW w:w="2266" w:type="dxa"/>
          </w:tcPr>
          <w:p w14:paraId="356A91C1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0.20</w:t>
            </w:r>
          </w:p>
        </w:tc>
      </w:tr>
      <w:tr w:rsidR="003F4E8B" w:rsidRPr="00F40B93" w14:paraId="5992D25C" w14:textId="77777777" w:rsidTr="00F20583">
        <w:tc>
          <w:tcPr>
            <w:tcW w:w="2265" w:type="dxa"/>
          </w:tcPr>
          <w:p w14:paraId="78AE13CF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2/22 kg</w:t>
            </w:r>
          </w:p>
        </w:tc>
        <w:tc>
          <w:tcPr>
            <w:tcW w:w="2265" w:type="dxa"/>
          </w:tcPr>
          <w:p w14:paraId="493AF4CB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75CDEEAD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2266" w:type="dxa"/>
          </w:tcPr>
          <w:p w14:paraId="784A685E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0.48</w:t>
            </w:r>
          </w:p>
        </w:tc>
      </w:tr>
      <w:tr w:rsidR="003F4E8B" w:rsidRPr="00F40B93" w14:paraId="440DC072" w14:textId="77777777" w:rsidTr="00F20583">
        <w:tc>
          <w:tcPr>
            <w:tcW w:w="2265" w:type="dxa"/>
          </w:tcPr>
          <w:p w14:paraId="709D0922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5/20 kg</w:t>
            </w:r>
          </w:p>
        </w:tc>
        <w:tc>
          <w:tcPr>
            <w:tcW w:w="2265" w:type="dxa"/>
          </w:tcPr>
          <w:p w14:paraId="537444E7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2E842CF5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1FBD8115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</w:tr>
    </w:tbl>
    <w:p w14:paraId="646326A2" w14:textId="77777777" w:rsidR="003F4E8B" w:rsidRDefault="003F4E8B"/>
    <w:p w14:paraId="1F5EF0AA" w14:textId="77777777" w:rsidR="003F4E8B" w:rsidRDefault="003F4E8B"/>
    <w:p w14:paraId="6E565632" w14:textId="46193725" w:rsidR="003F4E8B" w:rsidRDefault="003F4E8B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1" w:name="_Hlk178444572"/>
      <w:r w:rsidRPr="00F40B9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Appendix</w:t>
      </w:r>
      <w:r w:rsidR="0004260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Table</w:t>
      </w:r>
      <w:r w:rsidRPr="00F40B9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1b. z </w:t>
      </w:r>
      <w:r w:rsidRPr="00F40B93">
        <w:rPr>
          <w:rFonts w:ascii="Times New Roman" w:eastAsia="Calibri" w:hAnsi="Times New Roman" w:cs="Times New Roman"/>
          <w:kern w:val="0"/>
          <w:lang w:val="en-US"/>
          <w14:ligatures w14:val="none"/>
        </w:rPr>
        <w:t>values of the comparison between the AUCs for thresholds for ADLs in the DM group</w:t>
      </w:r>
    </w:p>
    <w:bookmarkEnd w:id="1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31"/>
        <w:gridCol w:w="2977"/>
      </w:tblGrid>
      <w:tr w:rsidR="003F4E8B" w:rsidRPr="00F40B93" w14:paraId="2F06178C" w14:textId="77777777" w:rsidTr="00F20583">
        <w:tc>
          <w:tcPr>
            <w:tcW w:w="4531" w:type="dxa"/>
          </w:tcPr>
          <w:p w14:paraId="6F72512C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977" w:type="dxa"/>
          </w:tcPr>
          <w:p w14:paraId="0FA1033E" w14:textId="77777777" w:rsidR="003F4E8B" w:rsidRPr="00F40B93" w:rsidRDefault="003F4E8B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Z value</w:t>
            </w:r>
          </w:p>
        </w:tc>
      </w:tr>
      <w:tr w:rsidR="003F4E8B" w:rsidRPr="00F40B93" w14:paraId="40D64B7F" w14:textId="77777777" w:rsidTr="00F20583">
        <w:tc>
          <w:tcPr>
            <w:tcW w:w="4531" w:type="dxa"/>
          </w:tcPr>
          <w:p w14:paraId="17C22E47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EWGSOP2 vs. regional 32/22 kg</w:t>
            </w:r>
          </w:p>
        </w:tc>
        <w:tc>
          <w:tcPr>
            <w:tcW w:w="2977" w:type="dxa"/>
          </w:tcPr>
          <w:p w14:paraId="0F761A29" w14:textId="77777777" w:rsidR="003F4E8B" w:rsidRPr="00F40B93" w:rsidRDefault="003F4E8B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0.87</w:t>
            </w:r>
          </w:p>
        </w:tc>
      </w:tr>
      <w:tr w:rsidR="003F4E8B" w:rsidRPr="00F40B93" w14:paraId="763C9A7E" w14:textId="77777777" w:rsidTr="00F20583">
        <w:tc>
          <w:tcPr>
            <w:tcW w:w="4531" w:type="dxa"/>
          </w:tcPr>
          <w:p w14:paraId="781B0E3E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EWGSOP2 vs. regional 35/20 kg</w:t>
            </w:r>
          </w:p>
        </w:tc>
        <w:tc>
          <w:tcPr>
            <w:tcW w:w="2977" w:type="dxa"/>
          </w:tcPr>
          <w:p w14:paraId="40FE48D3" w14:textId="77777777" w:rsidR="003F4E8B" w:rsidRPr="00F40B93" w:rsidRDefault="003F4E8B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0.83</w:t>
            </w:r>
          </w:p>
        </w:tc>
      </w:tr>
      <w:tr w:rsidR="003F4E8B" w:rsidRPr="00F40B93" w14:paraId="2AC57D95" w14:textId="77777777" w:rsidTr="00F20583">
        <w:tc>
          <w:tcPr>
            <w:tcW w:w="4531" w:type="dxa"/>
          </w:tcPr>
          <w:p w14:paraId="0DFFDDCB" w14:textId="77777777" w:rsidR="003F4E8B" w:rsidRPr="00F40B93" w:rsidRDefault="003F4E8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2/22 kg vs. regional 35/20 kg</w:t>
            </w:r>
          </w:p>
        </w:tc>
        <w:tc>
          <w:tcPr>
            <w:tcW w:w="2977" w:type="dxa"/>
          </w:tcPr>
          <w:p w14:paraId="2BEC7EB4" w14:textId="77777777" w:rsidR="003F4E8B" w:rsidRPr="00F40B93" w:rsidRDefault="003F4E8B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</w:tr>
    </w:tbl>
    <w:p w14:paraId="7E742582" w14:textId="77777777" w:rsidR="003F4E8B" w:rsidRDefault="003F4E8B"/>
    <w:p w14:paraId="588C730F" w14:textId="77777777" w:rsidR="005C3556" w:rsidRDefault="005C3556">
      <w:bookmarkStart w:id="2" w:name="_Hlk178444606"/>
    </w:p>
    <w:p w14:paraId="307D33CF" w14:textId="718FDDDF" w:rsidR="005C3556" w:rsidRDefault="005C3556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F40B9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Appendix</w:t>
      </w:r>
      <w:r w:rsidR="0004260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Table</w:t>
      </w:r>
      <w:r w:rsidRPr="00F40B9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2a. </w:t>
      </w:r>
      <w:r w:rsidRPr="00F40B93">
        <w:rPr>
          <w:rFonts w:ascii="Times New Roman" w:eastAsia="Calibri" w:hAnsi="Times New Roman" w:cs="Times New Roman"/>
          <w:kern w:val="0"/>
          <w:lang w:val="en-US"/>
          <w14:ligatures w14:val="none"/>
        </w:rPr>
        <w:t>p values of the comparison between the AUCs for thresholds for IADLs in the DM group</w:t>
      </w:r>
    </w:p>
    <w:bookmarkEnd w:id="2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C3556" w:rsidRPr="00F40B93" w14:paraId="38BF4ED5" w14:textId="77777777" w:rsidTr="00F20583">
        <w:tc>
          <w:tcPr>
            <w:tcW w:w="2265" w:type="dxa"/>
          </w:tcPr>
          <w:p w14:paraId="036E746D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5" w:type="dxa"/>
          </w:tcPr>
          <w:p w14:paraId="3F751911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EWGSOP2</w:t>
            </w:r>
          </w:p>
        </w:tc>
        <w:tc>
          <w:tcPr>
            <w:tcW w:w="2266" w:type="dxa"/>
          </w:tcPr>
          <w:p w14:paraId="0A4F861C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2/22 kg</w:t>
            </w:r>
          </w:p>
        </w:tc>
        <w:tc>
          <w:tcPr>
            <w:tcW w:w="2266" w:type="dxa"/>
          </w:tcPr>
          <w:p w14:paraId="27D886FD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5/20 kg</w:t>
            </w:r>
          </w:p>
        </w:tc>
      </w:tr>
      <w:tr w:rsidR="005C3556" w:rsidRPr="00F40B93" w14:paraId="447B795A" w14:textId="77777777" w:rsidTr="00F20583">
        <w:tc>
          <w:tcPr>
            <w:tcW w:w="2265" w:type="dxa"/>
          </w:tcPr>
          <w:p w14:paraId="1E4020B1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EWGSOP2</w:t>
            </w:r>
          </w:p>
        </w:tc>
        <w:tc>
          <w:tcPr>
            <w:tcW w:w="2265" w:type="dxa"/>
          </w:tcPr>
          <w:p w14:paraId="1D32DB94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2266" w:type="dxa"/>
          </w:tcPr>
          <w:p w14:paraId="431E75DC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2266" w:type="dxa"/>
          </w:tcPr>
          <w:p w14:paraId="029C6280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0.17</w:t>
            </w:r>
          </w:p>
        </w:tc>
      </w:tr>
      <w:tr w:rsidR="005C3556" w:rsidRPr="00F40B93" w14:paraId="3F2E5BF9" w14:textId="77777777" w:rsidTr="00F20583">
        <w:tc>
          <w:tcPr>
            <w:tcW w:w="2265" w:type="dxa"/>
          </w:tcPr>
          <w:p w14:paraId="4FEB5C05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2/22 kg</w:t>
            </w:r>
          </w:p>
        </w:tc>
        <w:tc>
          <w:tcPr>
            <w:tcW w:w="2265" w:type="dxa"/>
          </w:tcPr>
          <w:p w14:paraId="133612FF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1C8378B0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2266" w:type="dxa"/>
          </w:tcPr>
          <w:p w14:paraId="7AB9A651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0.42</w:t>
            </w:r>
          </w:p>
        </w:tc>
      </w:tr>
      <w:tr w:rsidR="005C3556" w:rsidRPr="00F40B93" w14:paraId="41985D9D" w14:textId="77777777" w:rsidTr="00F20583">
        <w:tc>
          <w:tcPr>
            <w:tcW w:w="2265" w:type="dxa"/>
          </w:tcPr>
          <w:p w14:paraId="708B44AF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5/20 kg</w:t>
            </w:r>
          </w:p>
        </w:tc>
        <w:tc>
          <w:tcPr>
            <w:tcW w:w="2265" w:type="dxa"/>
          </w:tcPr>
          <w:p w14:paraId="29D6D6A0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31F48514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0CA218A6" w14:textId="77777777" w:rsidR="005C3556" w:rsidRPr="00F40B93" w:rsidRDefault="005C3556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</w:tr>
    </w:tbl>
    <w:p w14:paraId="7AE42AA0" w14:textId="77777777" w:rsidR="005C3556" w:rsidRDefault="005C3556"/>
    <w:p w14:paraId="3AAFDECD" w14:textId="77777777" w:rsidR="005C3556" w:rsidRDefault="005C3556"/>
    <w:p w14:paraId="43DA0B72" w14:textId="77777777" w:rsidR="00B73BFE" w:rsidRDefault="00B73BFE" w:rsidP="00B73BFE">
      <w:pPr>
        <w:spacing w:line="360" w:lineRule="auto"/>
        <w:jc w:val="both"/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</w:pPr>
    </w:p>
    <w:p w14:paraId="7D77A1EC" w14:textId="10B915C8" w:rsidR="005C3556" w:rsidRDefault="00B73BFE" w:rsidP="00B73BFE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3" w:name="_Hlk178444622"/>
      <w:r w:rsidRPr="00F40B9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Appendix</w:t>
      </w:r>
      <w:r w:rsidR="0004260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Table</w:t>
      </w:r>
      <w:r w:rsidRPr="00F40B9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2b. z </w:t>
      </w:r>
      <w:r w:rsidRPr="00F40B93">
        <w:rPr>
          <w:rFonts w:ascii="Times New Roman" w:eastAsia="Calibri" w:hAnsi="Times New Roman" w:cs="Times New Roman"/>
          <w:kern w:val="0"/>
          <w:lang w:val="en-US"/>
          <w14:ligatures w14:val="none"/>
        </w:rPr>
        <w:t>values of the comparison between the AUCs for thresholds for IADLs in the DM group</w:t>
      </w:r>
    </w:p>
    <w:bookmarkEnd w:id="3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31"/>
        <w:gridCol w:w="2977"/>
      </w:tblGrid>
      <w:tr w:rsidR="00B73BFE" w:rsidRPr="00F40B93" w14:paraId="0E45AE9B" w14:textId="77777777" w:rsidTr="00F20583">
        <w:tc>
          <w:tcPr>
            <w:tcW w:w="4531" w:type="dxa"/>
          </w:tcPr>
          <w:p w14:paraId="27024CA5" w14:textId="77777777" w:rsidR="00B73BFE" w:rsidRPr="00F40B93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977" w:type="dxa"/>
          </w:tcPr>
          <w:p w14:paraId="1E43133C" w14:textId="77777777" w:rsidR="00B73BFE" w:rsidRPr="00F40B93" w:rsidRDefault="00B73BFE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Z value</w:t>
            </w:r>
          </w:p>
        </w:tc>
      </w:tr>
      <w:tr w:rsidR="00B73BFE" w:rsidRPr="00F40B93" w14:paraId="1D074165" w14:textId="77777777" w:rsidTr="00F20583">
        <w:tc>
          <w:tcPr>
            <w:tcW w:w="4531" w:type="dxa"/>
          </w:tcPr>
          <w:p w14:paraId="22482091" w14:textId="77777777" w:rsidR="00B73BFE" w:rsidRPr="00F40B93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EWGSOP2 vs regional 32/22 kg</w:t>
            </w:r>
          </w:p>
        </w:tc>
        <w:tc>
          <w:tcPr>
            <w:tcW w:w="2977" w:type="dxa"/>
          </w:tcPr>
          <w:p w14:paraId="44160D41" w14:textId="77777777" w:rsidR="00B73BFE" w:rsidRPr="00F40B93" w:rsidRDefault="00B73BFE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1.16</w:t>
            </w:r>
          </w:p>
        </w:tc>
      </w:tr>
      <w:tr w:rsidR="00B73BFE" w:rsidRPr="00F40B93" w14:paraId="46DD751C" w14:textId="77777777" w:rsidTr="00F20583">
        <w:tc>
          <w:tcPr>
            <w:tcW w:w="4531" w:type="dxa"/>
          </w:tcPr>
          <w:p w14:paraId="3A647DCF" w14:textId="77777777" w:rsidR="00B73BFE" w:rsidRPr="00F40B93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EWGSOP2 vs regional 35/20 kg</w:t>
            </w:r>
          </w:p>
        </w:tc>
        <w:tc>
          <w:tcPr>
            <w:tcW w:w="2977" w:type="dxa"/>
          </w:tcPr>
          <w:p w14:paraId="3C3B37EE" w14:textId="77777777" w:rsidR="00B73BFE" w:rsidRPr="00F40B93" w:rsidRDefault="00B73BFE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0.97</w:t>
            </w:r>
          </w:p>
        </w:tc>
      </w:tr>
      <w:tr w:rsidR="00B73BFE" w:rsidRPr="00F40B93" w14:paraId="0BE14488" w14:textId="77777777" w:rsidTr="00F20583">
        <w:tc>
          <w:tcPr>
            <w:tcW w:w="4531" w:type="dxa"/>
          </w:tcPr>
          <w:p w14:paraId="38E2903C" w14:textId="77777777" w:rsidR="00B73BFE" w:rsidRPr="00F40B93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lang w:val="en-US"/>
              </w:rPr>
              <w:t>Regional 32/22 kg vs regional 35/20 kg</w:t>
            </w:r>
          </w:p>
        </w:tc>
        <w:tc>
          <w:tcPr>
            <w:tcW w:w="2977" w:type="dxa"/>
          </w:tcPr>
          <w:p w14:paraId="66C41833" w14:textId="77777777" w:rsidR="00B73BFE" w:rsidRPr="00F40B93" w:rsidRDefault="00B73BFE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F40B93">
              <w:rPr>
                <w:rFonts w:ascii="Times New Roman" w:eastAsia="Calibri" w:hAnsi="Times New Roman" w:cs="Times New Roman"/>
                <w:color w:val="000000"/>
                <w:lang w:val="en-US"/>
              </w:rPr>
              <w:t>0.19</w:t>
            </w:r>
          </w:p>
        </w:tc>
      </w:tr>
    </w:tbl>
    <w:p w14:paraId="39A2EFE4" w14:textId="77777777" w:rsidR="00B73BFE" w:rsidRDefault="00B73BFE" w:rsidP="00B73BFE"/>
    <w:p w14:paraId="1F90842F" w14:textId="77777777" w:rsidR="00B73BFE" w:rsidRDefault="00B73BFE" w:rsidP="00B73BFE"/>
    <w:p w14:paraId="5625949E" w14:textId="185C7A49" w:rsidR="00B73BFE" w:rsidRDefault="00B73BFE" w:rsidP="00B73BFE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4" w:name="_Hlk178444645"/>
      <w:r w:rsidRPr="00CE63BC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lastRenderedPageBreak/>
        <w:t xml:space="preserve">Appendix </w:t>
      </w:r>
      <w:r w:rsidR="0004260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Table </w:t>
      </w:r>
      <w:r w:rsidRPr="00CE63BC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3a. </w:t>
      </w:r>
      <w:r w:rsidRPr="00CE63BC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 values of the comparison between the AUCs for thresholds for ADLs in the </w:t>
      </w:r>
      <w:r w:rsidR="00BD5842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non-DM </w:t>
      </w:r>
      <w:r w:rsidRPr="00CE63BC">
        <w:rPr>
          <w:rFonts w:ascii="Times New Roman" w:eastAsia="Calibri" w:hAnsi="Times New Roman" w:cs="Times New Roman"/>
          <w:kern w:val="0"/>
          <w:lang w:val="en-US"/>
          <w14:ligatures w14:val="none"/>
        </w:rPr>
        <w:t>group</w:t>
      </w:r>
    </w:p>
    <w:bookmarkEnd w:id="4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73BFE" w:rsidRPr="00CE63BC" w14:paraId="563615F7" w14:textId="77777777" w:rsidTr="00F20583">
        <w:tc>
          <w:tcPr>
            <w:tcW w:w="2265" w:type="dxa"/>
          </w:tcPr>
          <w:p w14:paraId="3BDB42C3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5" w:type="dxa"/>
          </w:tcPr>
          <w:p w14:paraId="659D16A4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lang w:val="en-US"/>
              </w:rPr>
              <w:t>EWGSOP2</w:t>
            </w:r>
          </w:p>
        </w:tc>
        <w:tc>
          <w:tcPr>
            <w:tcW w:w="2266" w:type="dxa"/>
          </w:tcPr>
          <w:p w14:paraId="567A8FAE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CE63BC">
              <w:rPr>
                <w:rFonts w:ascii="Times New Roman" w:eastAsia="Calibri" w:hAnsi="Times New Roman" w:cs="Times New Roman"/>
                <w:lang w:val="en-US"/>
              </w:rPr>
              <w:t>egional 32/22 kg</w:t>
            </w:r>
          </w:p>
        </w:tc>
        <w:tc>
          <w:tcPr>
            <w:tcW w:w="2266" w:type="dxa"/>
          </w:tcPr>
          <w:p w14:paraId="36E6FAF3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CE63BC">
              <w:rPr>
                <w:rFonts w:ascii="Times New Roman" w:eastAsia="Calibri" w:hAnsi="Times New Roman" w:cs="Times New Roman"/>
                <w:lang w:val="en-US"/>
              </w:rPr>
              <w:t>egional 35/20 kg</w:t>
            </w:r>
          </w:p>
        </w:tc>
      </w:tr>
      <w:tr w:rsidR="00B73BFE" w:rsidRPr="00CE63BC" w14:paraId="698A5ADB" w14:textId="77777777" w:rsidTr="00F20583">
        <w:tc>
          <w:tcPr>
            <w:tcW w:w="2265" w:type="dxa"/>
          </w:tcPr>
          <w:p w14:paraId="73F58ED3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lang w:val="en-US"/>
              </w:rPr>
              <w:t>EWGSOP2</w:t>
            </w:r>
          </w:p>
        </w:tc>
        <w:tc>
          <w:tcPr>
            <w:tcW w:w="2265" w:type="dxa"/>
          </w:tcPr>
          <w:p w14:paraId="2E753CA6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2266" w:type="dxa"/>
          </w:tcPr>
          <w:p w14:paraId="62A479DB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2266" w:type="dxa"/>
          </w:tcPr>
          <w:p w14:paraId="5AE3A052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color w:val="000000"/>
                <w:lang w:val="en-US"/>
              </w:rPr>
              <w:t>0.27</w:t>
            </w:r>
          </w:p>
        </w:tc>
      </w:tr>
      <w:tr w:rsidR="00B73BFE" w:rsidRPr="00CE63BC" w14:paraId="0E903BF2" w14:textId="77777777" w:rsidTr="00F20583">
        <w:tc>
          <w:tcPr>
            <w:tcW w:w="2265" w:type="dxa"/>
          </w:tcPr>
          <w:p w14:paraId="7BCC6111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lang w:val="en-US"/>
              </w:rPr>
              <w:t>Regional 32/22 kg</w:t>
            </w:r>
          </w:p>
        </w:tc>
        <w:tc>
          <w:tcPr>
            <w:tcW w:w="2265" w:type="dxa"/>
          </w:tcPr>
          <w:p w14:paraId="6AB4BD63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32D274AE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2266" w:type="dxa"/>
          </w:tcPr>
          <w:p w14:paraId="4ED2F866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color w:val="000000"/>
                <w:lang w:val="en-US"/>
              </w:rPr>
              <w:t>0.36</w:t>
            </w:r>
          </w:p>
        </w:tc>
      </w:tr>
      <w:tr w:rsidR="00B73BFE" w:rsidRPr="00CE63BC" w14:paraId="66604FB2" w14:textId="77777777" w:rsidTr="00F20583">
        <w:tc>
          <w:tcPr>
            <w:tcW w:w="2265" w:type="dxa"/>
          </w:tcPr>
          <w:p w14:paraId="4E58730D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lang w:val="en-US"/>
              </w:rPr>
              <w:t>Regional 35/20 kg</w:t>
            </w:r>
          </w:p>
        </w:tc>
        <w:tc>
          <w:tcPr>
            <w:tcW w:w="2265" w:type="dxa"/>
          </w:tcPr>
          <w:p w14:paraId="3242A625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41ECACE9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2FB24DD2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</w:tr>
    </w:tbl>
    <w:p w14:paraId="6B6E5A08" w14:textId="77777777" w:rsidR="00B73BFE" w:rsidRDefault="00B73BFE" w:rsidP="00B73BFE"/>
    <w:p w14:paraId="141F3D27" w14:textId="77777777" w:rsidR="00B73BFE" w:rsidRDefault="00B73BFE" w:rsidP="00B73BFE"/>
    <w:p w14:paraId="105BF7E5" w14:textId="50EFBE18" w:rsidR="00B73BFE" w:rsidRDefault="00B73BFE" w:rsidP="00B73BFE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5" w:name="_Hlk178444665"/>
      <w:r w:rsidRPr="00CE63BC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Appendix</w:t>
      </w:r>
      <w:r w:rsidR="0004260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Table</w:t>
      </w:r>
      <w:r w:rsidRPr="00CE63BC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3b. </w:t>
      </w:r>
      <w:r w:rsidRPr="00CE63BC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z values of the comparison between the AUCs for thresholds for ADLs in the </w:t>
      </w:r>
      <w:r w:rsidR="00BD5842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non-DM </w:t>
      </w:r>
      <w:r w:rsidRPr="00CE63BC">
        <w:rPr>
          <w:rFonts w:ascii="Times New Roman" w:eastAsia="Calibri" w:hAnsi="Times New Roman" w:cs="Times New Roman"/>
          <w:kern w:val="0"/>
          <w:lang w:val="en-US"/>
          <w14:ligatures w14:val="none"/>
        </w:rPr>
        <w:t>group</w:t>
      </w:r>
    </w:p>
    <w:bookmarkEnd w:id="5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31"/>
        <w:gridCol w:w="2977"/>
      </w:tblGrid>
      <w:tr w:rsidR="00B73BFE" w:rsidRPr="00CE63BC" w14:paraId="0AD5DE62" w14:textId="77777777" w:rsidTr="00F20583">
        <w:tc>
          <w:tcPr>
            <w:tcW w:w="4531" w:type="dxa"/>
          </w:tcPr>
          <w:p w14:paraId="3006761F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977" w:type="dxa"/>
          </w:tcPr>
          <w:p w14:paraId="02EE4B92" w14:textId="77777777" w:rsidR="00B73BFE" w:rsidRPr="00CE63BC" w:rsidRDefault="00B73BFE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lang w:val="en-US"/>
              </w:rPr>
              <w:t>Z value</w:t>
            </w:r>
          </w:p>
        </w:tc>
      </w:tr>
      <w:tr w:rsidR="00B73BFE" w:rsidRPr="00CE63BC" w14:paraId="011106DE" w14:textId="77777777" w:rsidTr="00F20583">
        <w:tc>
          <w:tcPr>
            <w:tcW w:w="4531" w:type="dxa"/>
          </w:tcPr>
          <w:p w14:paraId="49C10DE0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lang w:val="en-US"/>
              </w:rPr>
              <w:t>EWGSOP2 vs regional 32/22 kg</w:t>
            </w:r>
          </w:p>
        </w:tc>
        <w:tc>
          <w:tcPr>
            <w:tcW w:w="2977" w:type="dxa"/>
          </w:tcPr>
          <w:p w14:paraId="0E3E24A8" w14:textId="77777777" w:rsidR="00B73BFE" w:rsidRPr="00CE63BC" w:rsidRDefault="00B73BFE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color w:val="000000"/>
                <w:lang w:val="en-US"/>
              </w:rPr>
              <w:t>0.97</w:t>
            </w:r>
          </w:p>
        </w:tc>
      </w:tr>
      <w:tr w:rsidR="00B73BFE" w:rsidRPr="00CE63BC" w14:paraId="61B65F50" w14:textId="77777777" w:rsidTr="00F20583">
        <w:tc>
          <w:tcPr>
            <w:tcW w:w="4531" w:type="dxa"/>
          </w:tcPr>
          <w:p w14:paraId="05413138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lang w:val="en-US"/>
              </w:rPr>
              <w:t>EWGSOP2 vs regional 35/20 kg</w:t>
            </w:r>
          </w:p>
        </w:tc>
        <w:tc>
          <w:tcPr>
            <w:tcW w:w="2977" w:type="dxa"/>
          </w:tcPr>
          <w:p w14:paraId="3109D829" w14:textId="77777777" w:rsidR="00B73BFE" w:rsidRPr="00CE63BC" w:rsidRDefault="00B73BFE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color w:val="000000"/>
                <w:lang w:val="en-US"/>
              </w:rPr>
              <w:t>0.62</w:t>
            </w:r>
          </w:p>
        </w:tc>
      </w:tr>
      <w:tr w:rsidR="00B73BFE" w:rsidRPr="00CE63BC" w14:paraId="34E91D1B" w14:textId="77777777" w:rsidTr="00F20583">
        <w:tc>
          <w:tcPr>
            <w:tcW w:w="4531" w:type="dxa"/>
          </w:tcPr>
          <w:p w14:paraId="2C736661" w14:textId="77777777" w:rsidR="00B73BFE" w:rsidRPr="00CE63BC" w:rsidRDefault="00B73BFE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lang w:val="en-US"/>
              </w:rPr>
              <w:t>Regional 32/22 kg vs regional 35/20 kg</w:t>
            </w:r>
          </w:p>
        </w:tc>
        <w:tc>
          <w:tcPr>
            <w:tcW w:w="2977" w:type="dxa"/>
          </w:tcPr>
          <w:p w14:paraId="622B5F05" w14:textId="77777777" w:rsidR="00B73BFE" w:rsidRPr="00CE63BC" w:rsidRDefault="00B73BFE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E63BC">
              <w:rPr>
                <w:rFonts w:ascii="Times New Roman" w:eastAsia="Calibri" w:hAnsi="Times New Roman" w:cs="Times New Roman"/>
                <w:color w:val="000000"/>
                <w:lang w:val="en-US"/>
              </w:rPr>
              <w:t>0.37</w:t>
            </w:r>
          </w:p>
        </w:tc>
      </w:tr>
    </w:tbl>
    <w:p w14:paraId="79A116DE" w14:textId="77777777" w:rsidR="00B73BFE" w:rsidRDefault="00B73BFE" w:rsidP="00B73BFE"/>
    <w:p w14:paraId="6DF437F0" w14:textId="77777777" w:rsidR="00B73BFE" w:rsidRDefault="00B73BFE" w:rsidP="00B73BFE"/>
    <w:p w14:paraId="66F025DB" w14:textId="42F1CA6E" w:rsidR="00B73BFE" w:rsidRDefault="00174B4B" w:rsidP="00B73BFE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6" w:name="_Hlk178444703"/>
      <w:r w:rsidRPr="00BD16C2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Appendix</w:t>
      </w:r>
      <w:r w:rsidR="0004260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Table</w:t>
      </w:r>
      <w:r w:rsidRPr="00BD16C2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4a. </w:t>
      </w:r>
      <w:r w:rsidRPr="00BD16C2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 values of the comparison between the AUCs for thresholds for IADLs in the </w:t>
      </w:r>
      <w:r w:rsidR="005D6C9D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non-DM </w:t>
      </w:r>
      <w:r w:rsidRPr="00BD16C2">
        <w:rPr>
          <w:rFonts w:ascii="Times New Roman" w:eastAsia="Calibri" w:hAnsi="Times New Roman" w:cs="Times New Roman"/>
          <w:kern w:val="0"/>
          <w:lang w:val="en-US"/>
          <w14:ligatures w14:val="none"/>
        </w:rPr>
        <w:t>group</w:t>
      </w:r>
    </w:p>
    <w:bookmarkEnd w:id="6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74B4B" w:rsidRPr="00BD16C2" w14:paraId="5A02F36C" w14:textId="77777777" w:rsidTr="00F20583">
        <w:tc>
          <w:tcPr>
            <w:tcW w:w="2265" w:type="dxa"/>
          </w:tcPr>
          <w:p w14:paraId="1034ABBD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5" w:type="dxa"/>
          </w:tcPr>
          <w:p w14:paraId="4FAD3924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lang w:val="en-US"/>
              </w:rPr>
              <w:t>EWGSOP2</w:t>
            </w:r>
          </w:p>
        </w:tc>
        <w:tc>
          <w:tcPr>
            <w:tcW w:w="2266" w:type="dxa"/>
          </w:tcPr>
          <w:p w14:paraId="4375FEDB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BD16C2">
              <w:rPr>
                <w:rFonts w:ascii="Times New Roman" w:eastAsia="Calibri" w:hAnsi="Times New Roman" w:cs="Times New Roman"/>
                <w:lang w:val="en-US"/>
              </w:rPr>
              <w:t>egional 32/22 kg</w:t>
            </w:r>
          </w:p>
        </w:tc>
        <w:tc>
          <w:tcPr>
            <w:tcW w:w="2266" w:type="dxa"/>
          </w:tcPr>
          <w:p w14:paraId="20BEFD2A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BD16C2">
              <w:rPr>
                <w:rFonts w:ascii="Times New Roman" w:eastAsia="Calibri" w:hAnsi="Times New Roman" w:cs="Times New Roman"/>
                <w:lang w:val="en-US"/>
              </w:rPr>
              <w:t>egional 35/20 kg</w:t>
            </w:r>
          </w:p>
        </w:tc>
      </w:tr>
      <w:tr w:rsidR="00174B4B" w:rsidRPr="00BD16C2" w14:paraId="30535375" w14:textId="77777777" w:rsidTr="00F20583">
        <w:tc>
          <w:tcPr>
            <w:tcW w:w="2265" w:type="dxa"/>
          </w:tcPr>
          <w:p w14:paraId="3E4154CB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lang w:val="en-US"/>
              </w:rPr>
              <w:t>EWGSOP2</w:t>
            </w:r>
          </w:p>
        </w:tc>
        <w:tc>
          <w:tcPr>
            <w:tcW w:w="2265" w:type="dxa"/>
          </w:tcPr>
          <w:p w14:paraId="6B5ED26D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2266" w:type="dxa"/>
          </w:tcPr>
          <w:p w14:paraId="2FBB81E8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2266" w:type="dxa"/>
          </w:tcPr>
          <w:p w14:paraId="477360BF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color w:val="000000"/>
                <w:lang w:val="en-US"/>
              </w:rPr>
              <w:t>0.28</w:t>
            </w:r>
          </w:p>
        </w:tc>
      </w:tr>
      <w:tr w:rsidR="00174B4B" w:rsidRPr="00BD16C2" w14:paraId="68B607E7" w14:textId="77777777" w:rsidTr="00F20583">
        <w:tc>
          <w:tcPr>
            <w:tcW w:w="2265" w:type="dxa"/>
          </w:tcPr>
          <w:p w14:paraId="07B581B4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lang w:val="en-US"/>
              </w:rPr>
              <w:t>Regional 32/22 kg</w:t>
            </w:r>
          </w:p>
        </w:tc>
        <w:tc>
          <w:tcPr>
            <w:tcW w:w="2265" w:type="dxa"/>
          </w:tcPr>
          <w:p w14:paraId="593D93D5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2A5D2A1F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2266" w:type="dxa"/>
          </w:tcPr>
          <w:p w14:paraId="5325B5A3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</w:tr>
      <w:tr w:rsidR="00174B4B" w:rsidRPr="00BD16C2" w14:paraId="72832C26" w14:textId="77777777" w:rsidTr="00F20583">
        <w:tc>
          <w:tcPr>
            <w:tcW w:w="2265" w:type="dxa"/>
          </w:tcPr>
          <w:p w14:paraId="2A5A1305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lang w:val="en-US"/>
              </w:rPr>
              <w:t>Regional 35/20 kg</w:t>
            </w:r>
          </w:p>
        </w:tc>
        <w:tc>
          <w:tcPr>
            <w:tcW w:w="2265" w:type="dxa"/>
          </w:tcPr>
          <w:p w14:paraId="5C986215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5CF7B377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266" w:type="dxa"/>
          </w:tcPr>
          <w:p w14:paraId="25ACD564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</w:tr>
    </w:tbl>
    <w:p w14:paraId="6C9140BB" w14:textId="77777777" w:rsidR="00174B4B" w:rsidRDefault="00174B4B" w:rsidP="00B73BFE"/>
    <w:p w14:paraId="0B716475" w14:textId="77777777" w:rsidR="00174B4B" w:rsidRDefault="00174B4B" w:rsidP="00B73BFE"/>
    <w:p w14:paraId="3E83DC1C" w14:textId="77CE5DCF" w:rsidR="00174B4B" w:rsidRDefault="00174B4B" w:rsidP="00B73BFE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7" w:name="_Hlk178444719"/>
      <w:r w:rsidRPr="00BD16C2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Appendix </w:t>
      </w:r>
      <w:r w:rsidR="00042603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Table </w:t>
      </w:r>
      <w:r w:rsidRPr="00BD16C2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4b. </w:t>
      </w:r>
      <w:r w:rsidRPr="00BD16C2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z values of the comparison between the AUCs for thresholds for IADLs in the </w:t>
      </w:r>
      <w:r w:rsidR="005D6C9D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non-DM </w:t>
      </w:r>
      <w:r w:rsidRPr="00BD16C2">
        <w:rPr>
          <w:rFonts w:ascii="Times New Roman" w:eastAsia="Calibri" w:hAnsi="Times New Roman" w:cs="Times New Roman"/>
          <w:kern w:val="0"/>
          <w:lang w:val="en-US"/>
          <w14:ligatures w14:val="none"/>
        </w:rPr>
        <w:t>group</w:t>
      </w:r>
    </w:p>
    <w:bookmarkEnd w:id="7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31"/>
        <w:gridCol w:w="2977"/>
      </w:tblGrid>
      <w:tr w:rsidR="00174B4B" w:rsidRPr="00BD16C2" w14:paraId="129DE701" w14:textId="77777777" w:rsidTr="00F20583">
        <w:tc>
          <w:tcPr>
            <w:tcW w:w="4531" w:type="dxa"/>
          </w:tcPr>
          <w:p w14:paraId="019CEE46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977" w:type="dxa"/>
          </w:tcPr>
          <w:p w14:paraId="7C6D9299" w14:textId="77777777" w:rsidR="00174B4B" w:rsidRPr="00BD16C2" w:rsidRDefault="00174B4B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lang w:val="en-US"/>
              </w:rPr>
              <w:t>Z value</w:t>
            </w:r>
          </w:p>
        </w:tc>
      </w:tr>
      <w:tr w:rsidR="00174B4B" w:rsidRPr="00BD16C2" w14:paraId="255F0A29" w14:textId="77777777" w:rsidTr="00F20583">
        <w:tc>
          <w:tcPr>
            <w:tcW w:w="4531" w:type="dxa"/>
          </w:tcPr>
          <w:p w14:paraId="4EB3D446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lang w:val="en-US"/>
              </w:rPr>
              <w:t>EWGSOP2 vs regional 32/22 kg</w:t>
            </w:r>
          </w:p>
        </w:tc>
        <w:tc>
          <w:tcPr>
            <w:tcW w:w="2977" w:type="dxa"/>
          </w:tcPr>
          <w:p w14:paraId="63E36322" w14:textId="77777777" w:rsidR="00174B4B" w:rsidRPr="00BD16C2" w:rsidRDefault="00174B4B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color w:val="000000"/>
                <w:lang w:val="en-US"/>
              </w:rPr>
              <w:t>0.74</w:t>
            </w:r>
          </w:p>
        </w:tc>
      </w:tr>
      <w:tr w:rsidR="00174B4B" w:rsidRPr="00BD16C2" w14:paraId="61C2EAC6" w14:textId="77777777" w:rsidTr="00F20583">
        <w:tc>
          <w:tcPr>
            <w:tcW w:w="4531" w:type="dxa"/>
          </w:tcPr>
          <w:p w14:paraId="4A159592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lang w:val="en-US"/>
              </w:rPr>
              <w:t>EWGSOP2 vs regional 35/20 kg</w:t>
            </w:r>
          </w:p>
        </w:tc>
        <w:tc>
          <w:tcPr>
            <w:tcW w:w="2977" w:type="dxa"/>
          </w:tcPr>
          <w:p w14:paraId="3917D13D" w14:textId="77777777" w:rsidR="00174B4B" w:rsidRPr="00BD16C2" w:rsidRDefault="00174B4B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color w:val="000000"/>
                <w:lang w:val="en-US"/>
              </w:rPr>
              <w:t>0.57</w:t>
            </w:r>
          </w:p>
        </w:tc>
      </w:tr>
      <w:tr w:rsidR="00174B4B" w:rsidRPr="00BD16C2" w14:paraId="2DAEE1FE" w14:textId="77777777" w:rsidTr="00F20583">
        <w:tc>
          <w:tcPr>
            <w:tcW w:w="4531" w:type="dxa"/>
          </w:tcPr>
          <w:p w14:paraId="0DB59110" w14:textId="77777777" w:rsidR="00174B4B" w:rsidRPr="00BD16C2" w:rsidRDefault="00174B4B" w:rsidP="00F205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lang w:val="en-US"/>
              </w:rPr>
              <w:t>Regional 32/22 kg vs regional 35/20 kg</w:t>
            </w:r>
          </w:p>
        </w:tc>
        <w:tc>
          <w:tcPr>
            <w:tcW w:w="2977" w:type="dxa"/>
          </w:tcPr>
          <w:p w14:paraId="098AD235" w14:textId="77777777" w:rsidR="00174B4B" w:rsidRPr="00BD16C2" w:rsidRDefault="00174B4B" w:rsidP="00F205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D16C2">
              <w:rPr>
                <w:rFonts w:ascii="Times New Roman" w:eastAsia="Calibri" w:hAnsi="Times New Roman" w:cs="Times New Roman"/>
                <w:color w:val="000000"/>
                <w:lang w:val="en-US"/>
              </w:rPr>
              <w:t>0.18</w:t>
            </w:r>
          </w:p>
        </w:tc>
      </w:tr>
    </w:tbl>
    <w:p w14:paraId="2D71A5F2" w14:textId="77777777" w:rsidR="00174B4B" w:rsidRDefault="00174B4B" w:rsidP="00B73BFE"/>
    <w:sectPr w:rsidR="00174B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7A2"/>
    <w:rsid w:val="00042603"/>
    <w:rsid w:val="00073F06"/>
    <w:rsid w:val="00174B4B"/>
    <w:rsid w:val="003F319D"/>
    <w:rsid w:val="003F4E8B"/>
    <w:rsid w:val="00414C37"/>
    <w:rsid w:val="00447D34"/>
    <w:rsid w:val="0045061B"/>
    <w:rsid w:val="0048532B"/>
    <w:rsid w:val="00596981"/>
    <w:rsid w:val="005A6686"/>
    <w:rsid w:val="005C3556"/>
    <w:rsid w:val="005D6C9D"/>
    <w:rsid w:val="00694A15"/>
    <w:rsid w:val="007131BC"/>
    <w:rsid w:val="00757B47"/>
    <w:rsid w:val="00804164"/>
    <w:rsid w:val="00AA47A2"/>
    <w:rsid w:val="00B73BFE"/>
    <w:rsid w:val="00BA3E26"/>
    <w:rsid w:val="00BD5842"/>
    <w:rsid w:val="00C40CCF"/>
    <w:rsid w:val="00D61E4F"/>
    <w:rsid w:val="00E56506"/>
    <w:rsid w:val="00FA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2D013"/>
  <w15:chartTrackingRefBased/>
  <w15:docId w15:val="{6E92A598-0D9C-409A-9C2C-B4854FC6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E8B"/>
  </w:style>
  <w:style w:type="paragraph" w:styleId="Balk1">
    <w:name w:val="heading 1"/>
    <w:basedOn w:val="Normal"/>
    <w:next w:val="Normal"/>
    <w:link w:val="Balk1Char"/>
    <w:uiPriority w:val="9"/>
    <w:qFormat/>
    <w:rsid w:val="00AA4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A4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A47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A4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A47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A4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A4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A47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A47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A47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A47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A47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A47A2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A47A2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A47A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A47A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A47A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A47A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A4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A4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A47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A4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A47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A47A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A47A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A47A2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A47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A47A2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A47A2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3F4E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45061B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45061B"/>
    <w:rPr>
      <w:color w:val="605E5C"/>
      <w:shd w:val="clear" w:color="auto" w:fill="E1DFDD"/>
    </w:rPr>
  </w:style>
  <w:style w:type="paragraph" w:styleId="Dzeltme">
    <w:name w:val="Revision"/>
    <w:hidden/>
    <w:uiPriority w:val="99"/>
    <w:semiHidden/>
    <w:rsid w:val="00BD58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0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in KOCAAYAN</dc:creator>
  <cp:keywords/>
  <dc:description/>
  <cp:lastModifiedBy>Ersin KOCAAYAN</cp:lastModifiedBy>
  <cp:revision>19</cp:revision>
  <dcterms:created xsi:type="dcterms:W3CDTF">2024-01-11T18:25:00Z</dcterms:created>
  <dcterms:modified xsi:type="dcterms:W3CDTF">2024-12-29T21:38:00Z</dcterms:modified>
</cp:coreProperties>
</file>